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4"/>
        <w:gridCol w:w="585"/>
        <w:gridCol w:w="719"/>
        <w:gridCol w:w="1003"/>
        <w:gridCol w:w="958"/>
        <w:gridCol w:w="798"/>
        <w:gridCol w:w="855"/>
        <w:gridCol w:w="906"/>
        <w:gridCol w:w="695"/>
        <w:gridCol w:w="701"/>
        <w:gridCol w:w="745"/>
      </w:tblGrid>
      <w:tr>
        <w:trPr>
          <w:trHeight w:val="255" w:hRule="atLeast"/>
        </w:trPr>
        <w:tc>
          <w:tcPr>
            <w:tcW w:w="9189" w:type="dxa"/>
            <w:gridSpan w:val="11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lang w:val="en-GB"/>
              </w:rPr>
              <w:t>Table S7: Gene based analysis of regionally enriched cortical genes for association to cognitive abilities (corrected)</w:t>
            </w:r>
          </w:p>
        </w:tc>
      </w:tr>
      <w:tr>
        <w:trPr>
          <w:trHeight w:val="255" w:hRule="atLeast"/>
        </w:trPr>
        <w:tc>
          <w:tcPr>
            <w:tcW w:w="9189" w:type="dxa"/>
            <w:gridSpan w:val="11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lang w:val="en-GB"/>
              </w:rPr>
              <w:t>Table S7a: Frontomedial cortex enriched genes, n = 29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GNC Symbol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NPs</w:t>
            </w:r>
          </w:p>
        </w:tc>
        <w:tc>
          <w:tcPr>
            <w:tcW w:w="26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65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2141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ttention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SIQ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alid- RT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valid-RT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eutral-RT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PRHL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2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2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4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0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2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66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A1B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0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9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7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5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6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0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36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DH3B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5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2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9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6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44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QL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7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0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0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IM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9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2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5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8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2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43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IP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5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0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0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7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9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38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FNB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7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7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9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4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5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6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6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75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HB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5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6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3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1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9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5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93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XYD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0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9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7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5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89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P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9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4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6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74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P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4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7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7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6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61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CRTR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2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3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5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BP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9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8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9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6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4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0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26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DM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7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9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7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5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3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5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14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DB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5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2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5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8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30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MO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3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2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5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5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G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7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1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8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7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70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TF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9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1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8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2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98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NX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7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6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4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9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9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2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01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DH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4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9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2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8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0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8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07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FKL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5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3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2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22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KCDBP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6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7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8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4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81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MT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6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9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7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1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65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PO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4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0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3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8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3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48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YR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5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6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9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1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9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32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6GALNAC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7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7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8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6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9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88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LF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1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1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0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6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1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86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FF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7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5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9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8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7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5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8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10</w:t>
            </w:r>
          </w:p>
        </w:tc>
      </w:tr>
      <w:tr>
        <w:trPr>
          <w:trHeight w:val="255" w:hRule="atLeast"/>
        </w:trPr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CCHC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6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7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6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8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93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24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8"/>
        <w:gridCol w:w="647"/>
        <w:gridCol w:w="698"/>
        <w:gridCol w:w="1003"/>
        <w:gridCol w:w="958"/>
        <w:gridCol w:w="798"/>
        <w:gridCol w:w="858"/>
        <w:gridCol w:w="910"/>
        <w:gridCol w:w="698"/>
        <w:gridCol w:w="701"/>
        <w:gridCol w:w="745"/>
      </w:tblGrid>
      <w:tr>
        <w:trPr>
          <w:trHeight w:val="315" w:hRule="atLeast"/>
        </w:trPr>
        <w:tc>
          <w:tcPr>
            <w:tcW w:w="9244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Table S7b: Temporal cortex enriched genes, n = 22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GNC Symbol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NPs</w:t>
            </w:r>
          </w:p>
        </w:tc>
        <w:tc>
          <w:tcPr>
            <w:tcW w:w="2659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65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214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ttention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SIQ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alid-RT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valid-RT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eutral-RT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HGAP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0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4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3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3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4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9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2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42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OH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3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6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3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9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4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5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5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4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6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9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5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9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1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18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BP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9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7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5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4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8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DPS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8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3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6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3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7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3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5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L13A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5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1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8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5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9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8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20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R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6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3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9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5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4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5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94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HAT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8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2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6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2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2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0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29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KBK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3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1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7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2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3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34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DP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6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1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2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7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3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9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1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C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4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8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4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6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3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8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8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82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S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0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3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9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2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7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0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32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K5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6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5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2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8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3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07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PHN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4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7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0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2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5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0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17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X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3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6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7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7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2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200R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8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7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7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5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2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39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FM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4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0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7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5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3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9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6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7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5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5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1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19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orf1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8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2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8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7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7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9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RB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7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6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7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8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5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6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N1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7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2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8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8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2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9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94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N4B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7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2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5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1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6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25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26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8"/>
        <w:gridCol w:w="647"/>
        <w:gridCol w:w="719"/>
        <w:gridCol w:w="1003"/>
        <w:gridCol w:w="958"/>
        <w:gridCol w:w="798"/>
        <w:gridCol w:w="858"/>
        <w:gridCol w:w="910"/>
        <w:gridCol w:w="698"/>
        <w:gridCol w:w="701"/>
        <w:gridCol w:w="745"/>
      </w:tblGrid>
      <w:tr>
        <w:trPr>
          <w:trHeight w:val="315" w:hRule="atLeast"/>
        </w:trPr>
        <w:tc>
          <w:tcPr>
            <w:tcW w:w="9265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Table S7c: Occipital cortex enriched genes, n = 1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GNC Symbol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NPs</w:t>
            </w:r>
          </w:p>
        </w:tc>
        <w:tc>
          <w:tcPr>
            <w:tcW w:w="268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65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214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ttention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SIQ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alid-RT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valid-RT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eutral-RT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N1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7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2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8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8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2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9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94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N4B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7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2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5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1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6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2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C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1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3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9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9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9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0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6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R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4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9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6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5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30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TR5B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4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6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3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6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6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8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4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TRA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1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9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7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5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0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8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76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12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4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4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5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1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8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2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4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RF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3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6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5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6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7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6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76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LF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1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6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2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1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0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5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40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B21L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5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8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3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4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1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47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R2F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7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6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3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1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0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0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50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DZ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4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0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7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8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24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TB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7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1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4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6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9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8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72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18:00Z</dcterms:created>
  <dc:creator>st10506</dc:creator>
  <dc:description/>
  <cp:keywords/>
  <dc:language>en-US</dc:language>
  <cp:lastModifiedBy>st10506</cp:lastModifiedBy>
  <dcterms:modified xsi:type="dcterms:W3CDTF">2012-01-23T14:54:00Z</dcterms:modified>
  <cp:revision>2</cp:revision>
  <dc:subject/>
  <dc:title>Table S7: Gene based analysis of regionally enriched cortical genes for association to cognitive abilities (corrected)</dc:title>
</cp:coreProperties>
</file>